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EDB" w:rsidRPr="00AD7787" w:rsidRDefault="00AD7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D7787">
        <w:rPr>
          <w:b/>
        </w:rPr>
        <w:t>Supplemental table 1</w:t>
      </w:r>
    </w:p>
    <w:p w:rsidR="00612EDB" w:rsidRPr="00AD7787" w:rsidRDefault="00612EDB">
      <w:pPr>
        <w:shd w:val="clear" w:color="auto" w:fill="FFFFFF"/>
        <w:spacing w:line="331" w:lineRule="auto"/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12EDB" w:rsidRPr="00AD778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2EDB" w:rsidRPr="00AD7787" w:rsidRDefault="00AD7787">
            <w:pPr>
              <w:spacing w:line="360" w:lineRule="auto"/>
              <w:jc w:val="center"/>
              <w:rPr>
                <w:b/>
              </w:rPr>
            </w:pPr>
            <w:r w:rsidRPr="00AD7787">
              <w:rPr>
                <w:b/>
              </w:rPr>
              <w:t>List of chosen distanc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2EDB" w:rsidRPr="00AD7787" w:rsidRDefault="00AD7787">
            <w:pPr>
              <w:shd w:val="clear" w:color="auto" w:fill="FFFFFF"/>
              <w:spacing w:line="331" w:lineRule="auto"/>
              <w:rPr>
                <w:b/>
              </w:rPr>
            </w:pPr>
            <w:r w:rsidRPr="00AD7787">
              <w:rPr>
                <w:b/>
              </w:rPr>
              <w:t>The key to the correspondences of used anthropometric landmarks with the used numeric abbreviation</w:t>
            </w:r>
          </w:p>
        </w:tc>
      </w:tr>
      <w:tr w:rsidR="00612EDB" w:rsidRPr="00AD778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2EDB" w:rsidRPr="00AD7787" w:rsidRDefault="00AD7787">
            <w:pPr>
              <w:spacing w:line="360" w:lineRule="auto"/>
              <w:jc w:val="both"/>
            </w:pPr>
            <w:r w:rsidRPr="00AD7787">
              <w:t>6R-5R, 5R-5L, 42R-42L, 42R-8, 42R-6R, 4R-4L, 17R-17L, 17R-11, 4R-12, 4R-28, 17R-28, 1R-5R, 42R-2R, 42R-21R, 21R-22R, 21R-8, 6R-8, 22R-8, 6R-19, 5R-19, 22R-19, 22R-22L, 21R-22L, 1R-1L, 1R-8, 1R-19, 1R-24, 1R-12, 1R-28, 1R-23, 6R-2R, 6R-1R, 6R-24, 6R-28, 6R-</w:t>
            </w:r>
            <w:r w:rsidRPr="00AD7787">
              <w:t>23, 6R-8, 6R-19, 5R-2R, 5R-1R, 5R-24, 5R-28, 5R-23, 5R-8, 5R-19, 8-19, 8-24, 119-24, 8-31, 8-12, 8-11, 8-23, 19-24, 19-31, 19-12, 19-28, 19-11, 19-23, 24-31, 12-11, 12-28, 28-11, 28-23, 31-23, 31-12, 4R-4L, 2R-2L, 17R-17, 2R-12, 2R-11, 2R-23, 2R-31, 2R-24,</w:t>
            </w:r>
            <w:r w:rsidRPr="00AD7787">
              <w:t xml:space="preserve"> 2R-8, 2R-19, 13-31, 1R-2R, 6L-5L, 42L-8, 42L-6L, 17L-11, 4L-28, 17L-28, 1L-5L, 42L-2L, 42L-21L, 21L-22L, 21L-8, 6L-8, 22L-8, 6L-19, 5L-19, 22L-19, 1L-8, 1L-19, 1L-24, 1L-12, 1L-28, 1L-23, 6L-2L, 6L-1L, 6L-24, 6L-28, 6L-23, 6L-8, 6L-19, 5L-2L, 5L-1L, 5L-24</w:t>
            </w:r>
            <w:r w:rsidRPr="00AD7787">
              <w:t>, 5L-28, 5L-23, 5L-8, 5L-19, 2L-12, 2L-11, 2L-23, 2L-31, 2L-24, 2L-8, 2L-19, 1L-2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8,"Glabella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19,"Nasion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31,"Subnasale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12,"Labrale </w:t>
            </w:r>
            <w:proofErr w:type="spellStart"/>
            <w:r w:rsidRPr="00AD7787">
              <w:t>Superius</w:t>
            </w:r>
            <w:proofErr w:type="spellEnd"/>
            <w:r w:rsidRPr="00AD7787">
              <w:t>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23,"Pogonion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42,"Superciliare </w:t>
            </w:r>
            <w:proofErr w:type="spellStart"/>
            <w:r w:rsidRPr="00AD7787">
              <w:t>Lateralis</w:t>
            </w:r>
            <w:proofErr w:type="spellEnd"/>
            <w:r w:rsidRPr="00AD7787">
              <w:t>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42,"Superciliare </w:t>
            </w:r>
            <w:proofErr w:type="spellStart"/>
            <w:r w:rsidRPr="00AD7787">
              <w:t>Lateralis</w:t>
            </w:r>
            <w:proofErr w:type="spellEnd"/>
            <w:r w:rsidRPr="00AD7787">
              <w:t>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6,"Exocanthion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6,"Exocanthion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22,"Palpebrale </w:t>
            </w:r>
            <w:proofErr w:type="spellStart"/>
            <w:r w:rsidRPr="00AD7787">
              <w:t>Inferius</w:t>
            </w:r>
            <w:proofErr w:type="spellEnd"/>
            <w:r w:rsidRPr="00AD7787">
              <w:t>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22,"Palpebrale </w:t>
            </w:r>
            <w:proofErr w:type="spellStart"/>
            <w:r w:rsidRPr="00AD7787">
              <w:t>Inferius</w:t>
            </w:r>
            <w:proofErr w:type="spellEnd"/>
            <w:r w:rsidRPr="00AD7787">
              <w:t>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5,"Endocanthion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5,"Endocanthion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1,"Alare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1,"Alare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2,"Cheilion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2,"Cheilion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4,"Crista </w:t>
            </w:r>
            <w:proofErr w:type="spellStart"/>
            <w:r w:rsidRPr="00AD7787">
              <w:t>Philtri</w:t>
            </w:r>
            <w:proofErr w:type="spellEnd"/>
            <w:r w:rsidRPr="00AD7787">
              <w:t>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4,"Crista </w:t>
            </w:r>
            <w:proofErr w:type="spellStart"/>
            <w:r w:rsidRPr="00AD7787">
              <w:t>Philtri</w:t>
            </w:r>
            <w:proofErr w:type="spellEnd"/>
            <w:r w:rsidRPr="00AD7787">
              <w:t>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17,"Mid-vermilion </w:t>
            </w:r>
            <w:proofErr w:type="spellStart"/>
            <w:r w:rsidRPr="00AD7787">
              <w:t>Inferius</w:t>
            </w:r>
            <w:proofErr w:type="spellEnd"/>
            <w:r w:rsidRPr="00AD7787">
              <w:t>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17,"Mid-vermilion </w:t>
            </w:r>
            <w:proofErr w:type="spellStart"/>
            <w:r w:rsidRPr="00AD7787">
              <w:t>Inferius</w:t>
            </w:r>
            <w:proofErr w:type="spellEnd"/>
            <w:r w:rsidRPr="00AD7787">
              <w:t>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11,"Labr</w:t>
            </w:r>
            <w:r w:rsidRPr="00AD7787">
              <w:t xml:space="preserve">ale </w:t>
            </w:r>
            <w:proofErr w:type="spellStart"/>
            <w:r w:rsidRPr="00AD7787">
              <w:t>Inferius</w:t>
            </w:r>
            <w:proofErr w:type="spellEnd"/>
            <w:r w:rsidRPr="00AD7787">
              <w:t>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>24,"Pronasale"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21,"Palpebrale </w:t>
            </w:r>
            <w:proofErr w:type="spellStart"/>
            <w:r w:rsidRPr="00AD7787">
              <w:t>Superius</w:t>
            </w:r>
            <w:proofErr w:type="spellEnd"/>
            <w:r w:rsidRPr="00AD7787">
              <w:t>",R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21,"Palpebrale </w:t>
            </w:r>
            <w:proofErr w:type="spellStart"/>
            <w:r w:rsidRPr="00AD7787">
              <w:t>Superius</w:t>
            </w:r>
            <w:proofErr w:type="spellEnd"/>
            <w:r w:rsidRPr="00AD7787">
              <w:t>",L</w:t>
            </w:r>
          </w:p>
          <w:p w:rsidR="00612EDB" w:rsidRPr="00AD7787" w:rsidRDefault="00AD7787">
            <w:pPr>
              <w:shd w:val="clear" w:color="auto" w:fill="FFFFFF"/>
              <w:spacing w:line="331" w:lineRule="auto"/>
            </w:pPr>
            <w:r w:rsidRPr="00AD7787">
              <w:t xml:space="preserve">28,"Stomion </w:t>
            </w:r>
            <w:proofErr w:type="spellStart"/>
            <w:r w:rsidRPr="00AD7787">
              <w:t>Inferius</w:t>
            </w:r>
            <w:proofErr w:type="spellEnd"/>
            <w:r w:rsidRPr="00AD7787">
              <w:t>"</w:t>
            </w:r>
          </w:p>
        </w:tc>
      </w:tr>
    </w:tbl>
    <w:p w:rsidR="00612EDB" w:rsidRDefault="00AD778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D7787">
        <w:rPr>
          <w:b/>
        </w:rPr>
        <w:t xml:space="preserve">Supplemental table </w:t>
      </w:r>
      <w:r w:rsidRPr="00AD7787"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 w:rsidRPr="00AD7787">
        <w:t xml:space="preserve">- Column one represents selected distances that should not correlate with BMI. Column two indicates what anthropometric landmarks correspond to which number, </w:t>
      </w:r>
      <w:proofErr w:type="spellStart"/>
      <w:r w:rsidRPr="00AD7787">
        <w:t>eg</w:t>
      </w:r>
      <w:proofErr w:type="spellEnd"/>
      <w:r w:rsidRPr="00AD7787">
        <w:t xml:space="preserve">. 6R-5R means a distance between a right </w:t>
      </w:r>
      <w:proofErr w:type="spellStart"/>
      <w:r w:rsidRPr="00AD7787">
        <w:t>exocanthion</w:t>
      </w:r>
      <w:proofErr w:type="spellEnd"/>
      <w:r w:rsidRPr="00AD7787">
        <w:t xml:space="preserve"> and a right </w:t>
      </w:r>
      <w:proofErr w:type="spellStart"/>
      <w:r w:rsidRPr="00AD7787">
        <w:t>endocanthion</w:t>
      </w:r>
      <w:proofErr w:type="spellEnd"/>
      <w:r w:rsidRPr="00AD7787">
        <w:t>. R = right, L = le</w:t>
      </w:r>
      <w:r w:rsidRPr="00AD7787">
        <w:t>ft.</w:t>
      </w:r>
      <w:bookmarkStart w:id="0" w:name="_GoBack"/>
      <w:bookmarkEnd w:id="0"/>
    </w:p>
    <w:sectPr w:rsidR="00612EDB" w:rsidSect="00AD7787">
      <w:pgSz w:w="12240" w:h="15840"/>
      <w:pgMar w:top="630" w:right="1440" w:bottom="117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DB"/>
    <w:rsid w:val="00612EDB"/>
    <w:rsid w:val="00AA1F22"/>
    <w:rsid w:val="00AD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AFD035-181B-4452-A265-9EA0C052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3</Characters>
  <Application>Microsoft Office Word</Application>
  <DocSecurity>0</DocSecurity>
  <Lines>12</Lines>
  <Paragraphs>3</Paragraphs>
  <ScaleCrop>false</ScaleCrop>
  <Company>HP Inc.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dith A</cp:lastModifiedBy>
  <cp:revision>3</cp:revision>
  <dcterms:created xsi:type="dcterms:W3CDTF">2024-04-24T18:29:00Z</dcterms:created>
  <dcterms:modified xsi:type="dcterms:W3CDTF">2024-04-24T18:29:00Z</dcterms:modified>
</cp:coreProperties>
</file>